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91D" w:rsidRDefault="00ED391D"/>
    <w:p w:rsidR="00ED391D" w:rsidRDefault="00ED391D"/>
    <w:p w:rsidR="00054181" w:rsidRPr="004D1B85" w:rsidRDefault="004D1B85">
      <w:pPr>
        <w:rPr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832631</wp:posOffset>
                </wp:positionH>
                <wp:positionV relativeFrom="paragraph">
                  <wp:posOffset>1798346</wp:posOffset>
                </wp:positionV>
                <wp:extent cx="277978" cy="263347"/>
                <wp:effectExtent l="0" t="0" r="0" b="3810"/>
                <wp:wrapNone/>
                <wp:docPr id="7" name="Zone de 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978" cy="26334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D1B85" w:rsidRPr="004D1B85" w:rsidRDefault="004D1B85">
                            <w:pPr>
                              <w:rPr>
                                <w:b/>
                              </w:rPr>
                            </w:pPr>
                            <w:r w:rsidRPr="004D1B85"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7" o:spid="_x0000_s1026" type="#_x0000_t202" style="position:absolute;margin-left:301.8pt;margin-top:141.6pt;width:21.9pt;height:2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" filled="f" stroked="f" strokeweight=".5pt">
                <v:textbox>
                  <w:txbxContent>
                    <w:p w:rsidR="004D1B85" w:rsidRPr="004D1B85" w:rsidRDefault="004D1B85">
                      <w:pPr>
                        <w:rPr>
                          <w:b/>
                        </w:rPr>
                      </w:pPr>
                      <w:r w:rsidRPr="004D1B85"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ED391D">
        <w:rPr>
          <w:noProof/>
          <w:lang w:eastAsia="fr-FR"/>
        </w:rPr>
        <w:drawing>
          <wp:inline distT="0" distB="0" distL="0" distR="0" wp14:anchorId="5C680CD6" wp14:editId="19B6AF30">
            <wp:extent cx="2501621" cy="2011527"/>
            <wp:effectExtent l="0" t="0" r="13335" b="8255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ED391D" w:rsidRPr="004D1B85">
        <w:rPr>
          <w:lang w:val="en-US"/>
        </w:rPr>
        <w:t xml:space="preserve"> </w:t>
      </w:r>
      <w:r w:rsidR="007709E9">
        <w:rPr>
          <w:noProof/>
          <w:lang w:eastAsia="fr-FR"/>
        </w:rPr>
        <w:drawing>
          <wp:inline distT="0" distB="0" distL="0" distR="0" wp14:anchorId="73D3E2AF" wp14:editId="22AC4BB0">
            <wp:extent cx="2640787" cy="2026082"/>
            <wp:effectExtent l="0" t="0" r="7620" b="12700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D1B85" w:rsidRPr="004D1B85" w:rsidRDefault="004D1B85" w:rsidP="004D1B8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410A8A">
        <w:rPr>
          <w:rFonts w:ascii="Times New Roman" w:hAnsi="Times New Roman" w:cs="Times New Roman"/>
          <w:sz w:val="24"/>
          <w:szCs w:val="24"/>
          <w:lang w:val="en-US"/>
        </w:rPr>
        <w:t>. S1 (Supporting information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4D1B85">
        <w:rPr>
          <w:rFonts w:ascii="Times New Roman" w:hAnsi="Times New Roman" w:cs="Times New Roman"/>
          <w:sz w:val="24"/>
          <w:szCs w:val="24"/>
          <w:lang w:val="en-US"/>
        </w:rPr>
        <w:t xml:space="preserve">Relationship between whitefly abundance per area </w:t>
      </w:r>
      <w:r w:rsidRPr="004D1B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(A) </w:t>
      </w:r>
      <w:r w:rsidRPr="004D1B85">
        <w:rPr>
          <w:rFonts w:ascii="Times New Roman" w:hAnsi="Times New Roman" w:cs="Times New Roman"/>
          <w:sz w:val="24"/>
          <w:szCs w:val="24"/>
          <w:lang w:val="en-US"/>
        </w:rPr>
        <w:t xml:space="preserve">and per plant </w:t>
      </w:r>
      <w:r w:rsidRPr="004D1B85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4D1B85">
        <w:rPr>
          <w:rFonts w:ascii="Times New Roman" w:hAnsi="Times New Roman" w:cs="Times New Roman"/>
          <w:sz w:val="24"/>
          <w:szCs w:val="24"/>
          <w:lang w:val="en-US"/>
        </w:rPr>
        <w:t xml:space="preserve"> in 2015 and 2016.</w:t>
      </w:r>
    </w:p>
    <w:p w:rsidR="00ED391D" w:rsidRPr="004D1B85" w:rsidRDefault="00ED391D">
      <w:pPr>
        <w:rPr>
          <w:lang w:val="en-US"/>
        </w:rPr>
      </w:pPr>
      <w:bookmarkStart w:id="0" w:name="_GoBack"/>
      <w:bookmarkEnd w:id="0"/>
    </w:p>
    <w:p w:rsidR="00ED391D" w:rsidRPr="00410A8A" w:rsidRDefault="00ED391D">
      <w:pPr>
        <w:rPr>
          <w:lang w:val="en-US"/>
        </w:rPr>
      </w:pPr>
    </w:p>
    <w:p w:rsidR="00ED391D" w:rsidRPr="00410A8A" w:rsidRDefault="00ED391D">
      <w:pPr>
        <w:rPr>
          <w:lang w:val="en-US"/>
        </w:rPr>
      </w:pPr>
    </w:p>
    <w:p w:rsidR="00ED391D" w:rsidRPr="00410A8A" w:rsidRDefault="00ED391D">
      <w:pPr>
        <w:rPr>
          <w:lang w:val="en-US"/>
        </w:rPr>
      </w:pPr>
    </w:p>
    <w:p w:rsidR="00C41F53" w:rsidRDefault="00C41F53" w:rsidP="00C41F5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41F53" w:rsidRPr="00C41F53" w:rsidRDefault="00C41F53">
      <w:pPr>
        <w:rPr>
          <w:lang w:val="en-US"/>
        </w:rPr>
      </w:pPr>
    </w:p>
    <w:p w:rsidR="00ED391D" w:rsidRPr="00C41F53" w:rsidRDefault="00ED391D">
      <w:pPr>
        <w:rPr>
          <w:lang w:val="en-US"/>
        </w:rPr>
      </w:pPr>
    </w:p>
    <w:p w:rsidR="00C41F53" w:rsidRDefault="00C41F53">
      <w:pPr>
        <w:rPr>
          <w:lang w:val="en-US"/>
        </w:rPr>
      </w:pPr>
    </w:p>
    <w:p w:rsidR="00C41F53" w:rsidRDefault="00C41F53">
      <w:pPr>
        <w:rPr>
          <w:lang w:val="en-US"/>
        </w:rPr>
      </w:pPr>
    </w:p>
    <w:p w:rsidR="00C41F53" w:rsidRDefault="00C41F53">
      <w:pPr>
        <w:rPr>
          <w:lang w:val="en-US"/>
        </w:rPr>
      </w:pPr>
    </w:p>
    <w:p w:rsidR="00C41F53" w:rsidRDefault="00C41F53">
      <w:pPr>
        <w:rPr>
          <w:lang w:val="en-US"/>
        </w:rPr>
      </w:pPr>
    </w:p>
    <w:p w:rsidR="00C41F53" w:rsidRDefault="00C41F53">
      <w:pPr>
        <w:rPr>
          <w:lang w:val="en-US"/>
        </w:rPr>
      </w:pPr>
    </w:p>
    <w:p w:rsidR="00C41F53" w:rsidRDefault="00C41F53" w:rsidP="00C41F53">
      <w:pPr>
        <w:rPr>
          <w:lang w:val="en-US"/>
        </w:rPr>
      </w:pPr>
    </w:p>
    <w:p w:rsidR="00ED391D" w:rsidRPr="00C41F53" w:rsidRDefault="00C41F53" w:rsidP="00C41F53">
      <w:pPr>
        <w:tabs>
          <w:tab w:val="left" w:pos="1695"/>
        </w:tabs>
        <w:rPr>
          <w:lang w:val="en-US"/>
        </w:rPr>
      </w:pPr>
      <w:r>
        <w:rPr>
          <w:lang w:val="en-US"/>
        </w:rPr>
        <w:tab/>
      </w:r>
    </w:p>
    <w:sectPr w:rsidR="00ED391D" w:rsidRPr="00C41F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91D"/>
    <w:rsid w:val="00054181"/>
    <w:rsid w:val="0036631D"/>
    <w:rsid w:val="00410A8A"/>
    <w:rsid w:val="004D1B85"/>
    <w:rsid w:val="007504E1"/>
    <w:rsid w:val="007709E9"/>
    <w:rsid w:val="007B1B5C"/>
    <w:rsid w:val="00877ACC"/>
    <w:rsid w:val="00C41F53"/>
    <w:rsid w:val="00ED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FC656C-3F82-4718-89E3-BAB8A793F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41F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41F53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41F53"/>
    <w:rPr>
      <w:rFonts w:ascii="Calibri" w:eastAsia="Calibri" w:hAnsi="Calibri" w:cs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41F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1F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H:\Classeur2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H:\Classeur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Régression linéaire_1'!$E$49</c:f>
              <c:strCache>
                <c:ptCount val="1"/>
                <c:pt idx="0">
                  <c:v>annee2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6350" cap="flat" cmpd="sng" algn="ctr">
                <a:solidFill>
                  <a:schemeClr val="accent5"/>
                </a:solidFill>
                <a:prstDash val="solid"/>
                <a:round/>
              </a:ln>
              <a:effectLst/>
            </c:spPr>
          </c:marker>
          <c:xVal>
            <c:numRef>
              <c:f>'Régression linéaire_1'!$D$50:$D$58</c:f>
              <c:numCache>
                <c:formatCode>0.000</c:formatCode>
                <c:ptCount val="9"/>
                <c:pt idx="0">
                  <c:v>9.322222</c:v>
                </c:pt>
                <c:pt idx="1">
                  <c:v>51.044443999999999</c:v>
                </c:pt>
                <c:pt idx="2">
                  <c:v>21.416667</c:v>
                </c:pt>
                <c:pt idx="3">
                  <c:v>64.739999999999995</c:v>
                </c:pt>
                <c:pt idx="4">
                  <c:v>31.274999999999999</c:v>
                </c:pt>
                <c:pt idx="5">
                  <c:v>23.071428999999998</c:v>
                </c:pt>
                <c:pt idx="6">
                  <c:v>121.85333300000001</c:v>
                </c:pt>
                <c:pt idx="7">
                  <c:v>67.973332999999997</c:v>
                </c:pt>
                <c:pt idx="8">
                  <c:v>6.4444439999999998</c:v>
                </c:pt>
              </c:numCache>
            </c:numRef>
          </c:xVal>
          <c:yVal>
            <c:numRef>
              <c:f>'Régression linéaire_1'!$E$50:$E$58</c:f>
              <c:numCache>
                <c:formatCode>0.000</c:formatCode>
                <c:ptCount val="9"/>
                <c:pt idx="0">
                  <c:v>9.266667</c:v>
                </c:pt>
                <c:pt idx="1">
                  <c:v>41.381214999999997</c:v>
                </c:pt>
                <c:pt idx="2">
                  <c:v>9.1833329999999993</c:v>
                </c:pt>
                <c:pt idx="3">
                  <c:v>211.01333299999999</c:v>
                </c:pt>
                <c:pt idx="4">
                  <c:v>67.041667000000004</c:v>
                </c:pt>
                <c:pt idx="5">
                  <c:v>79.480952000000002</c:v>
                </c:pt>
                <c:pt idx="6">
                  <c:v>131</c:v>
                </c:pt>
                <c:pt idx="7">
                  <c:v>330.10666700000002</c:v>
                </c:pt>
                <c:pt idx="8">
                  <c:v>6.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4025096"/>
        <c:axId val="500566120"/>
      </c:scatterChart>
      <c:valAx>
        <c:axId val="294025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hitefly</a:t>
                </a:r>
                <a:r>
                  <a:rPr lang="fr-FR" sz="8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bundance per area in 2015</a:t>
                </a:r>
                <a:endParaRPr lang="fr-FR" sz="8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00566120"/>
        <c:crosses val="autoZero"/>
        <c:crossBetween val="midCat"/>
      </c:valAx>
      <c:valAx>
        <c:axId val="5005661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hitefly</a:t>
                </a:r>
                <a:r>
                  <a:rPr lang="fr-FR" sz="8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bundance per area in 2016</a:t>
                </a:r>
                <a:endParaRPr lang="fr-FR" sz="8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7867711053089644E-2"/>
              <c:y val="2.983293556085918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94025096"/>
        <c:crosses val="autoZero"/>
        <c:crossBetween val="midCat"/>
      </c:valAx>
      <c:spPr>
        <a:solidFill>
          <a:schemeClr val="bg1"/>
        </a:solidFill>
        <a:ln>
          <a:solidFill>
            <a:srgbClr val="969696"/>
          </a:solidFill>
          <a:prstDash val="solid"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Régression linéaire'!$E$49</c:f>
              <c:strCache>
                <c:ptCount val="1"/>
                <c:pt idx="0">
                  <c:v>annee2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6350" cap="flat" cmpd="sng" algn="ctr">
                <a:solidFill>
                  <a:schemeClr val="accent5"/>
                </a:solidFill>
                <a:prstDash val="solid"/>
                <a:round/>
              </a:ln>
              <a:effectLst/>
            </c:spPr>
          </c:marker>
          <c:xVal>
            <c:numRef>
              <c:f>'Régression linéaire'!$D$50:$D$61</c:f>
              <c:numCache>
                <c:formatCode>0.000</c:formatCode>
                <c:ptCount val="12"/>
                <c:pt idx="0">
                  <c:v>87.644443999999993</c:v>
                </c:pt>
                <c:pt idx="1">
                  <c:v>37.926667000000002</c:v>
                </c:pt>
                <c:pt idx="2">
                  <c:v>11.96</c:v>
                </c:pt>
                <c:pt idx="3">
                  <c:v>38.424999999999997</c:v>
                </c:pt>
                <c:pt idx="4">
                  <c:v>30.841667000000001</c:v>
                </c:pt>
                <c:pt idx="5">
                  <c:v>161.6</c:v>
                </c:pt>
                <c:pt idx="6">
                  <c:v>474.66666700000002</c:v>
                </c:pt>
                <c:pt idx="7">
                  <c:v>32.893332999999998</c:v>
                </c:pt>
                <c:pt idx="8">
                  <c:v>6.5833329999999997</c:v>
                </c:pt>
                <c:pt idx="9">
                  <c:v>16.966667000000001</c:v>
                </c:pt>
                <c:pt idx="10">
                  <c:v>39.248148</c:v>
                </c:pt>
                <c:pt idx="11">
                  <c:v>17.066666999999999</c:v>
                </c:pt>
              </c:numCache>
            </c:numRef>
          </c:xVal>
          <c:yVal>
            <c:numRef>
              <c:f>'Régression linéaire'!$E$50:$E$61</c:f>
              <c:numCache>
                <c:formatCode>0.000</c:formatCode>
                <c:ptCount val="12"/>
                <c:pt idx="0">
                  <c:v>47.87912</c:v>
                </c:pt>
                <c:pt idx="1">
                  <c:v>210.83332999999999</c:v>
                </c:pt>
                <c:pt idx="2">
                  <c:v>50.42</c:v>
                </c:pt>
                <c:pt idx="3">
                  <c:v>26.441669999999998</c:v>
                </c:pt>
                <c:pt idx="4">
                  <c:v>18.933769999999999</c:v>
                </c:pt>
                <c:pt idx="5">
                  <c:v>445.33332999999999</c:v>
                </c:pt>
                <c:pt idx="6">
                  <c:v>430.96773999999999</c:v>
                </c:pt>
                <c:pt idx="7">
                  <c:v>21.441669999999998</c:v>
                </c:pt>
                <c:pt idx="8">
                  <c:v>38.799999999999997</c:v>
                </c:pt>
                <c:pt idx="9">
                  <c:v>19.891670000000001</c:v>
                </c:pt>
                <c:pt idx="10">
                  <c:v>162.75277</c:v>
                </c:pt>
                <c:pt idx="11">
                  <c:v>294.2333300000000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8861408"/>
        <c:axId val="298861800"/>
      </c:scatterChart>
      <c:valAx>
        <c:axId val="298861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hitefly</a:t>
                </a:r>
                <a:r>
                  <a:rPr lang="fr-FR" sz="8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bundance per plant in 2015</a:t>
                </a:r>
                <a:endParaRPr lang="fr-FR" sz="8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98861800"/>
        <c:crosses val="autoZero"/>
        <c:crossBetween val="midCat"/>
      </c:valAx>
      <c:valAx>
        <c:axId val="2988618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hitefly</a:t>
                </a:r>
                <a:r>
                  <a:rPr lang="fr-FR" sz="8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bundance per plant 2016</a:t>
                </a:r>
                <a:endParaRPr lang="fr-FR" sz="8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98861408"/>
        <c:crosses val="autoZero"/>
        <c:crossBetween val="midCat"/>
      </c:valAx>
      <c:spPr>
        <a:solidFill>
          <a:schemeClr val="bg1"/>
        </a:solidFill>
        <a:ln>
          <a:solidFill>
            <a:srgbClr val="969696"/>
          </a:solidFill>
          <a:prstDash val="solid"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8">
  <a:schemeClr val="accent5"/>
</cs:colorStyle>
</file>

<file path=word/charts/colors2.xml><?xml version="1.0" encoding="utf-8"?>
<cs:colorStyle xmlns:cs="http://schemas.microsoft.com/office/drawing/2012/chartStyle" xmlns:a="http://schemas.openxmlformats.org/drawingml/2006/main" meth="withinLinear" id="18">
  <a:schemeClr val="accent5"/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8841</cdr:x>
      <cdr:y>0.88755</cdr:y>
    </cdr:from>
    <cdr:to>
      <cdr:x>0.57615</cdr:x>
      <cdr:y>0.98181</cdr:y>
    </cdr:to>
    <cdr:sp macro="" textlink="">
      <cdr:nvSpPr>
        <cdr:cNvPr id="2" name="Zone de texte 1"/>
        <cdr:cNvSpPr txBox="1"/>
      </cdr:nvSpPr>
      <cdr:spPr>
        <a:xfrm xmlns:a="http://schemas.openxmlformats.org/drawingml/2006/main">
          <a:off x="1221639" y="1784909"/>
          <a:ext cx="219456" cy="18956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fr-FR" sz="1100" b="1"/>
            <a:t>A</a:t>
          </a: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BO</dc:creator>
  <cp:keywords/>
  <dc:description/>
  <cp:lastModifiedBy>Rahim</cp:lastModifiedBy>
  <cp:revision>3</cp:revision>
  <dcterms:created xsi:type="dcterms:W3CDTF">2017-07-11T20:55:00Z</dcterms:created>
  <dcterms:modified xsi:type="dcterms:W3CDTF">2017-07-13T17:36:00Z</dcterms:modified>
</cp:coreProperties>
</file>